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EC6799" w14:textId="68288EBF" w:rsidR="00627969" w:rsidRPr="002F15A9" w:rsidRDefault="0062227F" w:rsidP="00627969">
      <w:pPr>
        <w:spacing w:before="240" w:line="288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8"/>
        </w:rPr>
      </w:pPr>
      <w:r>
        <w:rPr>
          <w:rFonts w:ascii="Arial" w:hAnsi="Arial" w:cs="Arial"/>
          <w:b/>
          <w:bCs/>
          <w:color w:val="000000" w:themeColor="text1"/>
          <w:sz w:val="24"/>
          <w:szCs w:val="28"/>
        </w:rPr>
        <w:t>S1 Table</w:t>
      </w:r>
      <w:bookmarkStart w:id="0" w:name="_GoBack"/>
      <w:bookmarkEnd w:id="0"/>
      <w:r w:rsidR="00627969" w:rsidRPr="002F15A9">
        <w:rPr>
          <w:rFonts w:ascii="Arial" w:hAnsi="Arial" w:cs="Arial"/>
          <w:b/>
          <w:bCs/>
          <w:color w:val="000000" w:themeColor="text1"/>
          <w:sz w:val="24"/>
          <w:szCs w:val="28"/>
        </w:rPr>
        <w:t>. List of strains</w:t>
      </w:r>
    </w:p>
    <w:tbl>
      <w:tblPr>
        <w:tblpPr w:leftFromText="180" w:rightFromText="180" w:vertAnchor="page" w:horzAnchor="margin" w:tblpY="270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19"/>
        <w:gridCol w:w="3897"/>
      </w:tblGrid>
      <w:tr w:rsidR="00004219" w:rsidRPr="002F15A9" w14:paraId="7D1ED1A0" w14:textId="77777777" w:rsidTr="00004219">
        <w:trPr>
          <w:trHeight w:val="358"/>
        </w:trPr>
        <w:tc>
          <w:tcPr>
            <w:tcW w:w="2839" w:type="pct"/>
            <w:noWrap/>
            <w:vAlign w:val="center"/>
            <w:hideMark/>
          </w:tcPr>
          <w:p w14:paraId="38CE89D8" w14:textId="77777777" w:rsidR="00004219" w:rsidRPr="002F15A9" w:rsidRDefault="00004219" w:rsidP="00004219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2F15A9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Strain </w:t>
            </w:r>
          </w:p>
        </w:tc>
        <w:tc>
          <w:tcPr>
            <w:tcW w:w="2161" w:type="pct"/>
            <w:noWrap/>
            <w:vAlign w:val="center"/>
            <w:hideMark/>
          </w:tcPr>
          <w:p w14:paraId="668AFD28" w14:textId="77777777" w:rsidR="00004219" w:rsidRPr="002F15A9" w:rsidRDefault="00004219" w:rsidP="00004219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2F15A9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Source</w:t>
            </w:r>
          </w:p>
        </w:tc>
      </w:tr>
      <w:tr w:rsidR="00004219" w:rsidRPr="002F15A9" w14:paraId="6FD91653" w14:textId="77777777" w:rsidTr="00004219">
        <w:trPr>
          <w:trHeight w:val="402"/>
        </w:trPr>
        <w:tc>
          <w:tcPr>
            <w:tcW w:w="2839" w:type="pct"/>
            <w:noWrap/>
            <w:vAlign w:val="center"/>
            <w:hideMark/>
          </w:tcPr>
          <w:p w14:paraId="225CEF1F" w14:textId="77777777" w:rsidR="00004219" w:rsidRPr="002F15A9" w:rsidRDefault="00004219" w:rsidP="00004219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2F15A9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Streptococcus </w:t>
            </w:r>
            <w:proofErr w:type="spellStart"/>
            <w:r w:rsidRPr="002F15A9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pneumoniae</w:t>
            </w:r>
            <w:proofErr w:type="spellEnd"/>
            <w:r w:rsidRPr="002F15A9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(SPN) strain D39 (Serotype 2, encapsulated)</w:t>
            </w:r>
          </w:p>
        </w:tc>
        <w:tc>
          <w:tcPr>
            <w:tcW w:w="2161" w:type="pct"/>
            <w:noWrap/>
            <w:vAlign w:val="center"/>
            <w:hideMark/>
          </w:tcPr>
          <w:p w14:paraId="624E45D0" w14:textId="77777777" w:rsidR="00004219" w:rsidRPr="002F15A9" w:rsidRDefault="00004219" w:rsidP="00004219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Prof. E. </w:t>
            </w:r>
            <w:proofErr w:type="spellStart"/>
            <w:r w:rsidRPr="002F15A9">
              <w:rPr>
                <w:rFonts w:ascii="Arial" w:eastAsia="Times New Roman" w:hAnsi="Arial" w:cs="Arial"/>
                <w:color w:val="000000" w:themeColor="text1"/>
                <w:lang w:eastAsia="en-GB"/>
              </w:rPr>
              <w:t>Tuomanen</w:t>
            </w:r>
            <w:proofErr w:type="spellEnd"/>
            <w:r w:rsidRPr="002F15A9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(St. Jude Children's Hospital, USA)</w:t>
            </w:r>
          </w:p>
        </w:tc>
      </w:tr>
      <w:tr w:rsidR="00004219" w:rsidRPr="002F15A9" w14:paraId="6686B35A" w14:textId="77777777" w:rsidTr="00004219">
        <w:trPr>
          <w:trHeight w:val="447"/>
        </w:trPr>
        <w:tc>
          <w:tcPr>
            <w:tcW w:w="2839" w:type="pct"/>
            <w:noWrap/>
            <w:vAlign w:val="center"/>
            <w:hideMark/>
          </w:tcPr>
          <w:p w14:paraId="763A5F37" w14:textId="77777777" w:rsidR="00004219" w:rsidRPr="002F15A9" w:rsidRDefault="00004219" w:rsidP="00004219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lang w:eastAsia="en-GB"/>
              </w:rPr>
              <w:t>D39Δ</w:t>
            </w:r>
            <w:r w:rsidRPr="002F15A9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ciaRH</w:t>
            </w:r>
          </w:p>
        </w:tc>
        <w:tc>
          <w:tcPr>
            <w:tcW w:w="2161" w:type="pct"/>
            <w:noWrap/>
            <w:vAlign w:val="center"/>
            <w:hideMark/>
          </w:tcPr>
          <w:p w14:paraId="3863C4EE" w14:textId="77777777" w:rsidR="00004219" w:rsidRPr="002F15A9" w:rsidRDefault="00004219" w:rsidP="00004219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lang w:eastAsia="en-GB"/>
              </w:rPr>
              <w:t>This study</w:t>
            </w:r>
          </w:p>
        </w:tc>
      </w:tr>
      <w:tr w:rsidR="00004219" w:rsidRPr="002F15A9" w14:paraId="40954FB9" w14:textId="77777777" w:rsidTr="00004219">
        <w:trPr>
          <w:trHeight w:val="425"/>
        </w:trPr>
        <w:tc>
          <w:tcPr>
            <w:tcW w:w="2839" w:type="pct"/>
            <w:noWrap/>
            <w:vAlign w:val="center"/>
            <w:hideMark/>
          </w:tcPr>
          <w:p w14:paraId="589B7C2E" w14:textId="77777777" w:rsidR="00004219" w:rsidRPr="002F15A9" w:rsidRDefault="00004219" w:rsidP="00004219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lang w:eastAsia="en-GB"/>
              </w:rPr>
              <w:t>D39Δ</w:t>
            </w:r>
            <w:r w:rsidRPr="002F15A9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ciaRH</w:t>
            </w:r>
            <w:r w:rsidRPr="002F15A9">
              <w:rPr>
                <w:rFonts w:ascii="Arial" w:eastAsia="Times New Roman" w:hAnsi="Arial" w:cs="Arial"/>
                <w:color w:val="000000" w:themeColor="text1"/>
                <w:lang w:eastAsia="en-GB"/>
              </w:rPr>
              <w:t>: 5'UTR</w:t>
            </w:r>
            <w:r w:rsidRPr="002F15A9">
              <w:rPr>
                <w:rFonts w:ascii="Arial" w:eastAsia="Times New Roman" w:hAnsi="Arial" w:cs="Arial"/>
                <w:color w:val="000000" w:themeColor="text1"/>
                <w:vertAlign w:val="subscript"/>
                <w:lang w:eastAsia="en-GB"/>
              </w:rPr>
              <w:t xml:space="preserve">closed </w:t>
            </w:r>
            <w:proofErr w:type="spellStart"/>
            <w:r w:rsidRPr="002F15A9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ciaRH</w:t>
            </w:r>
            <w:proofErr w:type="spellEnd"/>
          </w:p>
        </w:tc>
        <w:tc>
          <w:tcPr>
            <w:tcW w:w="2161" w:type="pct"/>
            <w:noWrap/>
            <w:vAlign w:val="center"/>
            <w:hideMark/>
          </w:tcPr>
          <w:p w14:paraId="5FF7CD8C" w14:textId="77777777" w:rsidR="00004219" w:rsidRPr="002F15A9" w:rsidRDefault="00004219" w:rsidP="00004219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lang w:eastAsia="en-GB"/>
              </w:rPr>
              <w:t>This study</w:t>
            </w:r>
          </w:p>
        </w:tc>
      </w:tr>
      <w:tr w:rsidR="00004219" w:rsidRPr="002F15A9" w14:paraId="05610D93" w14:textId="77777777" w:rsidTr="00004219">
        <w:trPr>
          <w:trHeight w:val="402"/>
        </w:trPr>
        <w:tc>
          <w:tcPr>
            <w:tcW w:w="2839" w:type="pct"/>
            <w:noWrap/>
            <w:vAlign w:val="center"/>
            <w:hideMark/>
          </w:tcPr>
          <w:p w14:paraId="3B203A35" w14:textId="77777777" w:rsidR="00004219" w:rsidRPr="002F15A9" w:rsidRDefault="00004219" w:rsidP="00004219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lang w:eastAsia="en-GB"/>
              </w:rPr>
              <w:t>D39Δ</w:t>
            </w:r>
            <w:r w:rsidRPr="002F15A9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ciaRH</w:t>
            </w:r>
            <w:r w:rsidRPr="002F15A9">
              <w:rPr>
                <w:rFonts w:ascii="Arial" w:eastAsia="Times New Roman" w:hAnsi="Arial" w:cs="Arial"/>
                <w:color w:val="000000" w:themeColor="text1"/>
                <w:lang w:eastAsia="en-GB"/>
              </w:rPr>
              <w:t>: 5'UTR</w:t>
            </w:r>
            <w:r w:rsidRPr="002F15A9">
              <w:rPr>
                <w:rFonts w:ascii="Arial" w:eastAsia="Times New Roman" w:hAnsi="Arial" w:cs="Arial"/>
                <w:color w:val="000000" w:themeColor="text1"/>
                <w:vertAlign w:val="subscript"/>
                <w:lang w:eastAsia="en-GB"/>
              </w:rPr>
              <w:t>open</w:t>
            </w:r>
            <w:r w:rsidRPr="002F15A9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proofErr w:type="spellStart"/>
            <w:r w:rsidRPr="002F15A9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ciaRH</w:t>
            </w:r>
            <w:proofErr w:type="spellEnd"/>
          </w:p>
        </w:tc>
        <w:tc>
          <w:tcPr>
            <w:tcW w:w="2161" w:type="pct"/>
            <w:noWrap/>
            <w:vAlign w:val="center"/>
            <w:hideMark/>
          </w:tcPr>
          <w:p w14:paraId="5E65E077" w14:textId="77777777" w:rsidR="00004219" w:rsidRPr="002F15A9" w:rsidRDefault="00004219" w:rsidP="00004219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F15A9">
              <w:rPr>
                <w:rFonts w:ascii="Arial" w:eastAsia="Times New Roman" w:hAnsi="Arial" w:cs="Arial"/>
                <w:color w:val="000000" w:themeColor="text1"/>
                <w:lang w:eastAsia="en-GB"/>
              </w:rPr>
              <w:t>This study</w:t>
            </w:r>
          </w:p>
        </w:tc>
      </w:tr>
    </w:tbl>
    <w:p w14:paraId="26283379" w14:textId="77777777" w:rsidR="00545DAA" w:rsidRPr="002F15A9" w:rsidRDefault="00545DAA" w:rsidP="00627969">
      <w:pPr>
        <w:spacing w:after="0" w:line="288" w:lineRule="auto"/>
        <w:jc w:val="both"/>
        <w:rPr>
          <w:rFonts w:ascii="Arial" w:hAnsi="Arial" w:cs="Arial"/>
          <w:color w:val="000000" w:themeColor="text1"/>
          <w:sz w:val="24"/>
        </w:rPr>
      </w:pPr>
    </w:p>
    <w:p w14:paraId="41DB87A2" w14:textId="42F93D09" w:rsidR="00671C81" w:rsidRDefault="00671C81">
      <w:pPr>
        <w:rPr>
          <w:rFonts w:ascii="Arial" w:hAnsi="Arial" w:cs="Arial"/>
          <w:b/>
          <w:color w:val="000000" w:themeColor="text1"/>
          <w:sz w:val="24"/>
        </w:rPr>
      </w:pPr>
    </w:p>
    <w:sectPr w:rsidR="00671C81" w:rsidSect="00174D7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2CBD77" w14:textId="77777777" w:rsidR="00F55B3A" w:rsidRDefault="00F55B3A" w:rsidP="00B276CA">
      <w:pPr>
        <w:spacing w:after="0" w:line="240" w:lineRule="auto"/>
      </w:pPr>
      <w:r>
        <w:separator/>
      </w:r>
    </w:p>
  </w:endnote>
  <w:endnote w:type="continuationSeparator" w:id="0">
    <w:p w14:paraId="6C1D2229" w14:textId="77777777" w:rsidR="00F55B3A" w:rsidRDefault="00F55B3A" w:rsidP="00B276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192577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2E1AFD" w14:textId="4958F2D4" w:rsidR="00B276CA" w:rsidRDefault="00B276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22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0356842" w14:textId="77777777" w:rsidR="00B276CA" w:rsidRDefault="00B276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093963" w14:textId="77777777" w:rsidR="00F55B3A" w:rsidRDefault="00F55B3A" w:rsidP="00B276CA">
      <w:pPr>
        <w:spacing w:after="0" w:line="240" w:lineRule="auto"/>
      </w:pPr>
      <w:r>
        <w:separator/>
      </w:r>
    </w:p>
  </w:footnote>
  <w:footnote w:type="continuationSeparator" w:id="0">
    <w:p w14:paraId="0CA47142" w14:textId="77777777" w:rsidR="00F55B3A" w:rsidRDefault="00F55B3A" w:rsidP="00B276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6C3"/>
    <w:rsid w:val="00004219"/>
    <w:rsid w:val="00061000"/>
    <w:rsid w:val="000C601F"/>
    <w:rsid w:val="00101696"/>
    <w:rsid w:val="00174D70"/>
    <w:rsid w:val="00174FE6"/>
    <w:rsid w:val="001946B4"/>
    <w:rsid w:val="001C21CF"/>
    <w:rsid w:val="001D0424"/>
    <w:rsid w:val="00200095"/>
    <w:rsid w:val="002032EB"/>
    <w:rsid w:val="00250F1B"/>
    <w:rsid w:val="0029266D"/>
    <w:rsid w:val="002B1883"/>
    <w:rsid w:val="002C6013"/>
    <w:rsid w:val="002D4DC1"/>
    <w:rsid w:val="002E2345"/>
    <w:rsid w:val="002F097F"/>
    <w:rsid w:val="002F15A9"/>
    <w:rsid w:val="00332912"/>
    <w:rsid w:val="00381FB4"/>
    <w:rsid w:val="003C0C4B"/>
    <w:rsid w:val="003D0694"/>
    <w:rsid w:val="004B2A6E"/>
    <w:rsid w:val="004E046A"/>
    <w:rsid w:val="004F0235"/>
    <w:rsid w:val="004F3BC9"/>
    <w:rsid w:val="0052183D"/>
    <w:rsid w:val="00531A5A"/>
    <w:rsid w:val="00545DAA"/>
    <w:rsid w:val="00584C99"/>
    <w:rsid w:val="005B0B4D"/>
    <w:rsid w:val="005C41EE"/>
    <w:rsid w:val="00605CE5"/>
    <w:rsid w:val="0062211B"/>
    <w:rsid w:val="0062227F"/>
    <w:rsid w:val="00627969"/>
    <w:rsid w:val="00671C81"/>
    <w:rsid w:val="006D4B48"/>
    <w:rsid w:val="006F2CC8"/>
    <w:rsid w:val="00715662"/>
    <w:rsid w:val="00743154"/>
    <w:rsid w:val="00814F0E"/>
    <w:rsid w:val="00825310"/>
    <w:rsid w:val="0083440D"/>
    <w:rsid w:val="00876B6D"/>
    <w:rsid w:val="00880DE8"/>
    <w:rsid w:val="00887857"/>
    <w:rsid w:val="008D481E"/>
    <w:rsid w:val="00921D77"/>
    <w:rsid w:val="00943295"/>
    <w:rsid w:val="00951792"/>
    <w:rsid w:val="00972B9F"/>
    <w:rsid w:val="00972EA8"/>
    <w:rsid w:val="009819A3"/>
    <w:rsid w:val="009A0A24"/>
    <w:rsid w:val="009C4D61"/>
    <w:rsid w:val="00A0618C"/>
    <w:rsid w:val="00A346C3"/>
    <w:rsid w:val="00A86B51"/>
    <w:rsid w:val="00AA5CD4"/>
    <w:rsid w:val="00AD2C53"/>
    <w:rsid w:val="00B100D7"/>
    <w:rsid w:val="00B1661E"/>
    <w:rsid w:val="00B276CA"/>
    <w:rsid w:val="00B544A0"/>
    <w:rsid w:val="00BA35C1"/>
    <w:rsid w:val="00BA6E41"/>
    <w:rsid w:val="00BE74BB"/>
    <w:rsid w:val="00C152A8"/>
    <w:rsid w:val="00C66368"/>
    <w:rsid w:val="00C7405F"/>
    <w:rsid w:val="00CB576E"/>
    <w:rsid w:val="00CC471F"/>
    <w:rsid w:val="00CD32EE"/>
    <w:rsid w:val="00CF78FA"/>
    <w:rsid w:val="00D136BA"/>
    <w:rsid w:val="00D14230"/>
    <w:rsid w:val="00D273D3"/>
    <w:rsid w:val="00D473B5"/>
    <w:rsid w:val="00D62B64"/>
    <w:rsid w:val="00DB1B42"/>
    <w:rsid w:val="00DE16F5"/>
    <w:rsid w:val="00DF4467"/>
    <w:rsid w:val="00E047F8"/>
    <w:rsid w:val="00E4021E"/>
    <w:rsid w:val="00EA7904"/>
    <w:rsid w:val="00F006D3"/>
    <w:rsid w:val="00F150EC"/>
    <w:rsid w:val="00F21531"/>
    <w:rsid w:val="00F261DD"/>
    <w:rsid w:val="00F46389"/>
    <w:rsid w:val="00F55B3A"/>
    <w:rsid w:val="00F57764"/>
    <w:rsid w:val="00FC456E"/>
    <w:rsid w:val="00FF7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8AB4F"/>
  <w15:chartTrackingRefBased/>
  <w15:docId w15:val="{E60D0FAB-A55B-428A-B60E-685AC387A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6C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346C3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346C3"/>
  </w:style>
  <w:style w:type="paragraph" w:styleId="Revision">
    <w:name w:val="Revision"/>
    <w:hidden/>
    <w:uiPriority w:val="99"/>
    <w:semiHidden/>
    <w:rsid w:val="00605CE5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05C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5C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5CE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5C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5CE5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F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FE6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276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76C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76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76CA"/>
    <w:rPr>
      <w:lang w:val="en-US"/>
    </w:rPr>
  </w:style>
  <w:style w:type="table" w:styleId="TableGrid">
    <w:name w:val="Table Grid"/>
    <w:basedOn w:val="TableNormal"/>
    <w:uiPriority w:val="39"/>
    <w:rsid w:val="00972B9F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DECC13-1ED4-4B3E-B851-C9D5090C0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rban Banerjee</dc:creator>
  <cp:keywords/>
  <dc:description/>
  <cp:lastModifiedBy>Anirban Banerjee</cp:lastModifiedBy>
  <cp:revision>3</cp:revision>
  <cp:lastPrinted>2025-05-26T16:49:00Z</cp:lastPrinted>
  <dcterms:created xsi:type="dcterms:W3CDTF">2025-09-25T09:28:00Z</dcterms:created>
  <dcterms:modified xsi:type="dcterms:W3CDTF">2025-09-25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8-22T07:43:40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d9e76090-61f9-4620-97f9-c49b1ad46edd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10, 3, 0, 1</vt:lpwstr>
  </property>
</Properties>
</file>